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698AF" w14:textId="40363E7A" w:rsidR="00F31105" w:rsidRDefault="00F31105" w:rsidP="00F31105">
      <w:pPr>
        <w:widowControl w:val="0"/>
        <w:autoSpaceDE w:val="0"/>
        <w:autoSpaceDN w:val="0"/>
        <w:adjustRightInd w:val="0"/>
        <w:spacing w:before="5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2.</w:t>
      </w:r>
      <w:r w:rsidRPr="00C17757">
        <w:rPr>
          <w:rFonts w:ascii="Times New Roman" w:hAnsi="Times New Roman" w:cs="Times New Roman"/>
          <w:b/>
          <w:bCs/>
        </w:rPr>
        <w:t xml:space="preserve"> Associations between Mobile Wave versus Wave 3 and outcomes in time </w:t>
      </w:r>
      <w:proofErr w:type="spellStart"/>
      <w:r w:rsidRPr="00C17757">
        <w:rPr>
          <w:rFonts w:ascii="Times New Roman" w:hAnsi="Times New Roman" w:cs="Times New Roman"/>
          <w:b/>
          <w:bCs/>
        </w:rPr>
        <w:t>use</w:t>
      </w:r>
      <w:r w:rsidRPr="00C17757">
        <w:rPr>
          <w:rFonts w:ascii="Times New Roman" w:hAnsi="Times New Roman" w:cs="Times New Roman"/>
          <w:b/>
          <w:bCs/>
          <w:vertAlign w:val="superscript"/>
        </w:rPr>
        <w:t>a</w:t>
      </w:r>
      <w:proofErr w:type="spellEnd"/>
      <w:r w:rsidRPr="00C17757"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C17757">
        <w:rPr>
          <w:rFonts w:ascii="Times New Roman" w:hAnsi="Times New Roman" w:cs="Times New Roman"/>
          <w:b/>
          <w:bCs/>
        </w:rPr>
        <w:t xml:space="preserve">and hours dedicated to </w:t>
      </w:r>
      <w:proofErr w:type="spellStart"/>
      <w:proofErr w:type="gramStart"/>
      <w:r w:rsidRPr="00C17757">
        <w:rPr>
          <w:rFonts w:ascii="Times New Roman" w:hAnsi="Times New Roman" w:cs="Times New Roman"/>
          <w:b/>
          <w:bCs/>
        </w:rPr>
        <w:t>chores</w:t>
      </w:r>
      <w:r>
        <w:rPr>
          <w:rFonts w:ascii="Times New Roman" w:hAnsi="Times New Roman" w:cs="Times New Roman"/>
          <w:b/>
          <w:bCs/>
        </w:rPr>
        <w:t>,</w:t>
      </w:r>
      <w:r w:rsidRPr="00C17757">
        <w:rPr>
          <w:rFonts w:ascii="Times New Roman" w:hAnsi="Times New Roman" w:cs="Times New Roman"/>
          <w:b/>
          <w:bCs/>
          <w:vertAlign w:val="superscript"/>
        </w:rPr>
        <w:t>b</w:t>
      </w:r>
      <w:proofErr w:type="spellEnd"/>
      <w:proofErr w:type="gramEnd"/>
      <w:r>
        <w:rPr>
          <w:rFonts w:ascii="Times New Roman" w:hAnsi="Times New Roman" w:cs="Times New Roman"/>
          <w:b/>
          <w:bCs/>
          <w:vertAlign w:val="superscript"/>
        </w:rPr>
        <w:t xml:space="preserve"> </w:t>
      </w:r>
      <w:r w:rsidRPr="00C17757">
        <w:rPr>
          <w:rFonts w:ascii="Times New Roman" w:hAnsi="Times New Roman" w:cs="Times New Roman"/>
          <w:b/>
          <w:bCs/>
        </w:rPr>
        <w:t xml:space="preserve"> among females</w:t>
      </w:r>
    </w:p>
    <w:tbl>
      <w:tblPr>
        <w:tblpPr w:leftFromText="180" w:rightFromText="180" w:vertAnchor="page" w:horzAnchor="margin" w:tblpY="2353"/>
        <w:tblW w:w="13842" w:type="dxa"/>
        <w:tblLayout w:type="fixed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1170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F31105" w:rsidRPr="00C17757" w14:paraId="66B40F81" w14:textId="77777777" w:rsidTr="00F34FD3"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97C53E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1AAC492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Any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F43C2BE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Farm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592EB95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Livestock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306496EF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Household business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1DFF269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Paid work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077570D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Attends Schoo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5D53676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Transactional sex - females onl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3B3113E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C17757">
              <w:rPr>
                <w:rFonts w:ascii="Times New Roman" w:hAnsi="Times New Roman" w:cs="Times New Roman"/>
                <w:b/>
                <w:bCs/>
              </w:rPr>
              <w:t>Hours</w:t>
            </w:r>
            <w:proofErr w:type="gramEnd"/>
            <w:r w:rsidRPr="00C17757">
              <w:rPr>
                <w:rFonts w:ascii="Times New Roman" w:hAnsi="Times New Roman" w:cs="Times New Roman"/>
                <w:b/>
                <w:bCs/>
              </w:rPr>
              <w:t xml:space="preserve"> cooking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7A9592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Hours caring for elderl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6CE210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Hours gathering firewood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0CD51C8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spacing w:after="53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b/>
                <w:bCs/>
              </w:rPr>
              <w:t>Hours gathering nuts</w:t>
            </w:r>
          </w:p>
        </w:tc>
      </w:tr>
      <w:tr w:rsidR="00F31105" w:rsidRPr="00C17757" w14:paraId="2FF49BCC" w14:textId="77777777" w:rsidTr="00F34FD3">
        <w:tc>
          <w:tcPr>
            <w:tcW w:w="1170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4C3A50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Mobile Wave vs Wave 3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09DC26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8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F369A64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27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CCDCD0A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25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6E3FCE5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0DC24BE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87A62F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4A3384AF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0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3575F714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09949B6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65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251974F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2**</w:t>
            </w:r>
          </w:p>
        </w:tc>
        <w:tc>
          <w:tcPr>
            <w:tcW w:w="1152" w:type="dxa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CA7E47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2**</w:t>
            </w:r>
          </w:p>
        </w:tc>
      </w:tr>
      <w:tr w:rsidR="00F31105" w:rsidRPr="00C17757" w14:paraId="4DAC61D2" w14:textId="77777777" w:rsidTr="00F34FD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609B08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C63FED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00 - 1.1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8F3DDD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11 - 1.4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452E2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08 - 1.4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08C3DE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3 - 1.6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4F07D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5 - 1.6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8ECCE65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7 - 1.4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B6EC3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25 - 1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79170B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19E222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A910DCE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CB774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5)</w:t>
            </w:r>
          </w:p>
        </w:tc>
      </w:tr>
      <w:tr w:rsidR="00F31105" w:rsidRPr="00C17757" w14:paraId="2CB55D2B" w14:textId="77777777" w:rsidTr="00F34FD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318C8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E81B3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3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67D09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CBAD826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02FDBA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13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CC8CD4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438D1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8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8775CE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3BF354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5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6ADB26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366272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6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F90804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03</w:t>
            </w:r>
          </w:p>
        </w:tc>
      </w:tr>
      <w:tr w:rsidR="00F31105" w:rsidRPr="00C17757" w14:paraId="6DC408E3" w14:textId="77777777" w:rsidTr="00F34FD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C3FAAF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2D74F10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District (ref: Iringa – small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4F7122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01 - 1.0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B40C2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9 - 1.0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43161A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8 - 1.0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B3A66F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04 - 1.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904B2A2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9 - 1.1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445E78A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50 - 0.6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D0682F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4 - 1.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399EC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8C172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5FE55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EE15B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2)</w:t>
            </w:r>
          </w:p>
        </w:tc>
      </w:tr>
      <w:tr w:rsidR="00F31105" w:rsidRPr="00C17757" w14:paraId="72DF4E12" w14:textId="77777777" w:rsidTr="00F34FD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95CC8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Iringa - 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D4056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E0EAC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9BDFB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1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E30A6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59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13333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9F988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3AA14BB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EEA268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D58FD2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6FB1F4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EC35F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14</w:t>
            </w:r>
          </w:p>
        </w:tc>
      </w:tr>
      <w:tr w:rsidR="00F31105" w:rsidRPr="00C17757" w14:paraId="6B6D859D" w14:textId="77777777" w:rsidTr="00F34FD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C306B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3E5963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7 - 1.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BF8515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74 - 1.0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6141B5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59 - 0.8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52296BF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37 - 0.9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AFDD6A2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62 - 1.4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71FD60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75 - 2.7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618CF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52 - 4.4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6A178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15858A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B0BD66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5EC9B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7)</w:t>
            </w:r>
          </w:p>
        </w:tc>
      </w:tr>
      <w:tr w:rsidR="00F31105" w:rsidRPr="00C17757" w14:paraId="2D7F1E1A" w14:textId="77777777" w:rsidTr="00F34FD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ABB5D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Mbeya - 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6C093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4A981F4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EB4FB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F5E3D22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58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5BFB6B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6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CC92F4E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28B1DB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3BF552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03F580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920ED85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F44CD2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-0.05</w:t>
            </w:r>
          </w:p>
        </w:tc>
      </w:tr>
      <w:tr w:rsidR="00F31105" w:rsidRPr="00C17757" w14:paraId="1CE7486F" w14:textId="77777777" w:rsidTr="00F34FD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B29BB3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0BC3BE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7 - 1.0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161462F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56 - 1.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CE6F8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66 - 1.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99BB46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1.02 - 2.4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B26AD5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38 - 0.9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CB957A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93 - 3.5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6384B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73 - 7.7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E665E5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DFFC1A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D7394D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4BE203B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08)</w:t>
            </w:r>
          </w:p>
        </w:tc>
      </w:tr>
      <w:tr w:rsidR="00F31105" w:rsidRPr="00C17757" w14:paraId="200DB564" w14:textId="77777777" w:rsidTr="00F34FD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D28B5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Mbeya - 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393BB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DB58A1D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806D4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76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1EC0D9D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7D2FFF3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B1E4CB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A31F95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7FF56D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90*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9B278E6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ED4FBC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CAD9AE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0.11</w:t>
            </w:r>
          </w:p>
        </w:tc>
      </w:tr>
      <w:tr w:rsidR="00F31105" w:rsidRPr="00C17757" w14:paraId="0C97C1C3" w14:textId="77777777" w:rsidTr="00F34FD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F4744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51C9A8F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6 - 1.0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623B9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69 - 1.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494C8F3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63 - 0.9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EDFBDB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83 - 2.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6E3B17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60 - 1.4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1CD35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66 - 2.4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4E47CA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62 - 4.9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C8F20E2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9ED4E8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E95A84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4267E0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(0.10)</w:t>
            </w:r>
          </w:p>
        </w:tc>
      </w:tr>
      <w:tr w:rsidR="00F31105" w:rsidRPr="00C17757" w14:paraId="05776B94" w14:textId="77777777" w:rsidTr="00F34FD3"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F110F6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246CE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72DB51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54A6DC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925076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25B987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B30C9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9B401A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F6D7F2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C74916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4BB998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1BC593" w14:textId="77777777" w:rsidR="00F31105" w:rsidRPr="00C17757" w:rsidRDefault="00F31105" w:rsidP="00F34F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C17757">
              <w:rPr>
                <w:rFonts w:ascii="Times New Roman" w:hAnsi="Times New Roman" w:cs="Times New Roman"/>
              </w:rPr>
              <w:t>688</w:t>
            </w:r>
          </w:p>
        </w:tc>
      </w:tr>
    </w:tbl>
    <w:p w14:paraId="5166B1B4" w14:textId="77777777" w:rsidR="00F31105" w:rsidRDefault="00F31105" w:rsidP="00F3110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B7B306D" w14:textId="77777777" w:rsidR="00745F51" w:rsidRDefault="00745F51"/>
    <w:sectPr w:rsidR="0074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0B"/>
    <w:rsid w:val="00745F51"/>
    <w:rsid w:val="00F31105"/>
    <w:rsid w:val="00FC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C3548"/>
  <w15:chartTrackingRefBased/>
  <w15:docId w15:val="{D46807A9-C3C8-4FEE-A9FA-949595F2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10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Quinones</dc:creator>
  <cp:keywords/>
  <dc:description/>
  <cp:lastModifiedBy>Sarah Quinones</cp:lastModifiedBy>
  <cp:revision>2</cp:revision>
  <dcterms:created xsi:type="dcterms:W3CDTF">2022-09-23T17:11:00Z</dcterms:created>
  <dcterms:modified xsi:type="dcterms:W3CDTF">2022-09-23T17:11:00Z</dcterms:modified>
</cp:coreProperties>
</file>